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954AB" w14:textId="77777777" w:rsidR="000032DC" w:rsidRPr="003758E8" w:rsidRDefault="000032DC" w:rsidP="000032DC">
      <w:pPr>
        <w:rPr>
          <w:rStyle w:val="Heading1Char"/>
          <w:rFonts w:cs="Times New Roman"/>
          <w:szCs w:val="24"/>
        </w:rPr>
      </w:pPr>
      <w:r w:rsidRPr="003758E8">
        <w:rPr>
          <w:rStyle w:val="Heading1Char"/>
          <w:rFonts w:cs="Times New Roman"/>
          <w:szCs w:val="24"/>
        </w:rPr>
        <w:t>Supplemental Table 1. Number of responses, mean, and standard deviation of each socioeconomic variable collected during the study.</w:t>
      </w:r>
    </w:p>
    <w:tbl>
      <w:tblPr>
        <w:tblW w:w="972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3420"/>
        <w:gridCol w:w="821"/>
        <w:gridCol w:w="2149"/>
      </w:tblGrid>
      <w:tr w:rsidR="000032DC" w:rsidRPr="003758E8" w14:paraId="0DF9A14B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7F1E4EE" w14:textId="77777777" w:rsidR="000032DC" w:rsidRPr="003758E8" w:rsidRDefault="000032DC" w:rsidP="004611C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5E8833D" w14:textId="77777777" w:rsidR="000032DC" w:rsidRPr="003758E8" w:rsidRDefault="000032DC" w:rsidP="004611CF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Number of Responses (%) N=14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FF698B" w14:textId="77777777" w:rsidR="000032DC" w:rsidRPr="003758E8" w:rsidRDefault="000032DC" w:rsidP="004611C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880BDAE" w14:textId="77777777" w:rsidR="000032DC" w:rsidRPr="003758E8" w:rsidRDefault="000032DC" w:rsidP="004611C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tandard Deviation</w:t>
            </w:r>
          </w:p>
        </w:tc>
      </w:tr>
      <w:tr w:rsidR="000032DC" w:rsidRPr="003758E8" w14:paraId="648801AE" w14:textId="77777777" w:rsidTr="004611CF">
        <w:trPr>
          <w:trHeight w:val="320"/>
        </w:trPr>
        <w:tc>
          <w:tcPr>
            <w:tcW w:w="9720" w:type="dxa"/>
            <w:gridSpan w:val="4"/>
            <w:shd w:val="clear" w:color="auto" w:fill="auto"/>
            <w:noWrap/>
            <w:vAlign w:val="bottom"/>
          </w:tcPr>
          <w:p w14:paraId="3CAD6EFF" w14:textId="77777777" w:rsidR="000032DC" w:rsidRPr="003758E8" w:rsidRDefault="000032DC" w:rsidP="004611C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Quantitative variables</w:t>
            </w:r>
          </w:p>
        </w:tc>
      </w:tr>
      <w:tr w:rsidR="000032DC" w:rsidRPr="003758E8" w14:paraId="1B66D1F1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</w:tcPr>
          <w:p w14:paraId="50B55045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Number of hectares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56D53BA9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5 (92.5%)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D5E9F01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.489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14:paraId="4206D6AF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.292</w:t>
            </w:r>
          </w:p>
        </w:tc>
      </w:tr>
      <w:tr w:rsidR="000032DC" w:rsidRPr="003758E8" w14:paraId="782D807B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</w:tcPr>
          <w:p w14:paraId="5290C046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Number of birds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162D2057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5C3E5417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.049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14:paraId="5E2CCFD1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1.341</w:t>
            </w:r>
          </w:p>
        </w:tc>
      </w:tr>
      <w:tr w:rsidR="000032DC" w:rsidRPr="003758E8" w14:paraId="61EE3C5B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</w:tcPr>
          <w:p w14:paraId="04A6DCAF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Number of rooms in the household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106CCB91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8CA30AD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2.401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14:paraId="3FBA1CC3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826</w:t>
            </w:r>
          </w:p>
        </w:tc>
      </w:tr>
      <w:tr w:rsidR="000032DC" w:rsidRPr="003758E8" w14:paraId="6D7566E1" w14:textId="77777777" w:rsidTr="004611CF">
        <w:trPr>
          <w:trHeight w:val="320"/>
        </w:trPr>
        <w:tc>
          <w:tcPr>
            <w:tcW w:w="9720" w:type="dxa"/>
            <w:gridSpan w:val="4"/>
            <w:shd w:val="clear" w:color="auto" w:fill="auto"/>
            <w:noWrap/>
            <w:vAlign w:val="bottom"/>
          </w:tcPr>
          <w:p w14:paraId="0B8E4EE5" w14:textId="77777777" w:rsidR="000032DC" w:rsidRPr="003758E8" w:rsidRDefault="000032DC" w:rsidP="004611CF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Dichotomous variables </w:t>
            </w:r>
            <w:r w:rsidRPr="003758E8">
              <w:rPr>
                <w:rFonts w:eastAsia="Times New Roman" w:cs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32DC" w:rsidRPr="003758E8" w14:paraId="09396345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BF8AEB6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Guinea pigs owned*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E536864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9 (95.2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D889DE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E2DAC58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032DC" w:rsidRPr="003758E8" w14:paraId="7800B5DB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9A20EFD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Pigs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925FBF4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3 (91.1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3FA16D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12087A6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71</w:t>
            </w:r>
          </w:p>
        </w:tc>
      </w:tr>
      <w:tr w:rsidR="000032DC" w:rsidRPr="003758E8" w14:paraId="401AF3C0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E4D887F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Cows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F7A4662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0 (89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EAD3B3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BC8596A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73</w:t>
            </w:r>
          </w:p>
        </w:tc>
      </w:tr>
      <w:tr w:rsidR="000032DC" w:rsidRPr="003758E8" w14:paraId="44DD245B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505E816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Unpaid housework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EA57DF1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DDD5A40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FDBF89B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18</w:t>
            </w:r>
          </w:p>
        </w:tc>
      </w:tr>
      <w:tr w:rsidR="000032DC" w:rsidRPr="003758E8" w14:paraId="3718F7CE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2C88CEC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Payed housework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2D34015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4E3354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C140537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44</w:t>
            </w:r>
          </w:p>
        </w:tc>
      </w:tr>
      <w:tr w:rsidR="000032DC" w:rsidRPr="003758E8" w14:paraId="4B05FCB5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3E77818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Intellectual work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1F71DE3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428042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23F21F2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66</w:t>
            </w:r>
          </w:p>
        </w:tc>
      </w:tr>
      <w:tr w:rsidR="000032DC" w:rsidRPr="003758E8" w14:paraId="0A2BD673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FBC83A6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Non-agricultural work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E134442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42E605C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2336EBC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66</w:t>
            </w:r>
          </w:p>
        </w:tc>
      </w:tr>
      <w:tr w:rsidR="000032DC" w:rsidRPr="003758E8" w14:paraId="11DADBFC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ECEBD70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Self employ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C466358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5E0693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92F2CEA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66</w:t>
            </w:r>
          </w:p>
        </w:tc>
      </w:tr>
      <w:tr w:rsidR="000032DC" w:rsidRPr="003758E8" w14:paraId="25200257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4361742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A27081A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6ED870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572186E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268</w:t>
            </w:r>
          </w:p>
        </w:tc>
      </w:tr>
      <w:tr w:rsidR="000032DC" w:rsidRPr="003758E8" w14:paraId="6F634B1A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80676EE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Fisherman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B0D7290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DF0B995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70C569B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279</w:t>
            </w:r>
          </w:p>
        </w:tc>
      </w:tr>
      <w:tr w:rsidR="000032DC" w:rsidRPr="003758E8" w14:paraId="52EA58FA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F4519A2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Agricultural worke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8F538FD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2981348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F289508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451</w:t>
            </w:r>
          </w:p>
        </w:tc>
      </w:tr>
      <w:tr w:rsidR="000032DC" w:rsidRPr="003758E8" w14:paraId="5F0F5FD8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3645F71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Blender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CAE25C0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9 (95.2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EB1D53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9D0EC8A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85</w:t>
            </w:r>
          </w:p>
        </w:tc>
      </w:tr>
      <w:tr w:rsidR="000032DC" w:rsidRPr="003758E8" w14:paraId="186DA2E0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BDCC918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Motorcycle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01B7F94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3 (91.1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9FA0CF0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58CF0131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22</w:t>
            </w:r>
          </w:p>
        </w:tc>
      </w:tr>
      <w:tr w:rsidR="000032DC" w:rsidRPr="003758E8" w14:paraId="62DC0392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10E1855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Cook with natural gas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4C84E1E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69BB8D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A4CE438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44</w:t>
            </w:r>
          </w:p>
        </w:tc>
      </w:tr>
      <w:tr w:rsidR="000032DC" w:rsidRPr="003758E8" w14:paraId="258057C3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D81DFF7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Dresser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A79DE18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0 (95.9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4A36FA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A2C031E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45</w:t>
            </w:r>
          </w:p>
        </w:tc>
      </w:tr>
      <w:tr w:rsidR="000032DC" w:rsidRPr="003758E8" w14:paraId="56F490EA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7B3A0B7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Cellphone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1297441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5DD168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0375CEC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342</w:t>
            </w:r>
          </w:p>
        </w:tc>
      </w:tr>
      <w:tr w:rsidR="000032DC" w:rsidRPr="003758E8" w14:paraId="1B6A4465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F685046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Radio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FDC8384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7 (93.8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9AE42FC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D4C83D5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456</w:t>
            </w:r>
          </w:p>
        </w:tc>
      </w:tr>
      <w:tr w:rsidR="000032DC" w:rsidRPr="003758E8" w14:paraId="5195589A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6CE8B24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Solar panel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CBCC39C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3 (91.1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A92838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4789913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467</w:t>
            </w:r>
          </w:p>
        </w:tc>
      </w:tr>
      <w:tr w:rsidR="000032DC" w:rsidRPr="003758E8" w14:paraId="250544AE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974E422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Hammock owne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460E489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37 (93.8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2C4318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116DC11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429</w:t>
            </w:r>
          </w:p>
        </w:tc>
      </w:tr>
      <w:tr w:rsidR="000032DC" w:rsidRPr="003758E8" w14:paraId="77270D1A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6288C25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Cook with wood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C954579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973196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4562070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44</w:t>
            </w:r>
          </w:p>
        </w:tc>
      </w:tr>
      <w:tr w:rsidR="000032DC" w:rsidRPr="003758E8" w14:paraId="5ECDA7E5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02E82ED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Dirt floo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36187E8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FA77F89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7D483B5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451</w:t>
            </w:r>
          </w:p>
        </w:tc>
      </w:tr>
      <w:tr w:rsidR="000032DC" w:rsidRPr="003758E8" w14:paraId="6B65B9A0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2AEE0AC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House has windows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9EDF036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0 (95.9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8253DA2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7BA268C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501</w:t>
            </w:r>
          </w:p>
        </w:tc>
      </w:tr>
      <w:tr w:rsidR="000032DC" w:rsidRPr="003758E8" w14:paraId="00D50218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88F1720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Wooden floo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47704F5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5061F25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6E596C0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451</w:t>
            </w:r>
          </w:p>
        </w:tc>
      </w:tr>
      <w:tr w:rsidR="000032DC" w:rsidRPr="003758E8" w14:paraId="6CA54149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6BE0AFE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Flush to septic tank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3B8758F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682D8A3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4BDB3BE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84</w:t>
            </w:r>
          </w:p>
        </w:tc>
      </w:tr>
      <w:tr w:rsidR="000032DC" w:rsidRPr="003758E8" w14:paraId="553759B2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AC66F61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Covered pit latrin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9AB9868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702A226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B1379E0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84</w:t>
            </w:r>
          </w:p>
        </w:tc>
      </w:tr>
      <w:tr w:rsidR="000032DC" w:rsidRPr="003758E8" w14:paraId="2DE9C60F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778DAE7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Flush to drain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272B693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5D2D30A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3F6CB81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18</w:t>
            </w:r>
          </w:p>
        </w:tc>
      </w:tr>
      <w:tr w:rsidR="000032DC" w:rsidRPr="003758E8" w14:paraId="68281EB0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C5FEC7D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Ventilation improved pit latrin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70075D1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B496E3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260D52A4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44</w:t>
            </w:r>
          </w:p>
        </w:tc>
      </w:tr>
      <w:tr w:rsidR="000032DC" w:rsidRPr="003758E8" w14:paraId="553197F0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62E4038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Flush to pit latrin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7628EF8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1385C7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6FFFA48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66</w:t>
            </w:r>
          </w:p>
        </w:tc>
      </w:tr>
      <w:tr w:rsidR="000032DC" w:rsidRPr="003758E8" w14:paraId="1E13DAB3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A9EAEB9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Open pit latrin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4A1D58F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8AAD6F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62C5709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376</w:t>
            </w:r>
          </w:p>
        </w:tc>
      </w:tr>
      <w:tr w:rsidR="000032DC" w:rsidRPr="003758E8" w14:paraId="5A5FE85C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AB9C430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Handwash</w:t>
            </w:r>
            <w:proofErr w:type="spellEnd"/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tation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3A86A5C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052E41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74CC3D7D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451</w:t>
            </w:r>
          </w:p>
        </w:tc>
      </w:tr>
      <w:tr w:rsidR="000032DC" w:rsidRPr="003758E8" w14:paraId="5E55CF0B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C61E651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No latrine (open defecation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2CD838C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2 (97.3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3C6EB2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666F7E86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432</w:t>
            </w:r>
          </w:p>
        </w:tc>
      </w:tr>
      <w:tr w:rsidR="000032DC" w:rsidRPr="003758E8" w14:paraId="381A04C1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CF4B636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Protected sprin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2FEE797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4 (98.6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80791FA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578030F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83</w:t>
            </w:r>
          </w:p>
        </w:tc>
      </w:tr>
      <w:tr w:rsidR="000032DC" w:rsidRPr="003758E8" w14:paraId="554A08BD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93543B1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Unprotected wel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B72C67F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4 (98.6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D35F73D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A5AB7CE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83</w:t>
            </w:r>
          </w:p>
        </w:tc>
      </w:tr>
      <w:tr w:rsidR="000032DC" w:rsidRPr="003758E8" w14:paraId="50B316C6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43E2FA0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Piped into dwellin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0B5D55B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4 (98.6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C6E1CB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4AD10B80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165</w:t>
            </w:r>
          </w:p>
        </w:tc>
      </w:tr>
      <w:tr w:rsidR="000032DC" w:rsidRPr="003758E8" w14:paraId="64A1477C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17D8BA4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Protected well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862C0A9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4 (98.6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F85E213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1E3EA734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201</w:t>
            </w:r>
          </w:p>
        </w:tc>
      </w:tr>
      <w:tr w:rsidR="000032DC" w:rsidRPr="003758E8" w14:paraId="0D69596C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A4058D5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Unprotected sprin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19CB5BA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4 (98.6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F46BF2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32DE18C7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243</w:t>
            </w:r>
          </w:p>
        </w:tc>
      </w:tr>
      <w:tr w:rsidR="000032DC" w:rsidRPr="003758E8" w14:paraId="6D7620BA" w14:textId="77777777" w:rsidTr="004611CF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D983085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Surface water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28A1F34" w14:textId="77777777" w:rsidR="000032DC" w:rsidRPr="003758E8" w:rsidRDefault="000032DC" w:rsidP="004611CF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144 (98.6%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DBF345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2149" w:type="dxa"/>
            <w:shd w:val="clear" w:color="auto" w:fill="auto"/>
            <w:noWrap/>
            <w:vAlign w:val="bottom"/>
            <w:hideMark/>
          </w:tcPr>
          <w:p w14:paraId="0C106EC5" w14:textId="77777777" w:rsidR="000032DC" w:rsidRPr="003758E8" w:rsidRDefault="000032DC" w:rsidP="004611CF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758E8">
              <w:rPr>
                <w:rFonts w:eastAsia="Times New Roman" w:cs="Times New Roman"/>
                <w:color w:val="000000"/>
                <w:sz w:val="22"/>
                <w:szCs w:val="22"/>
              </w:rPr>
              <w:t>0.354</w:t>
            </w:r>
          </w:p>
        </w:tc>
      </w:tr>
    </w:tbl>
    <w:p w14:paraId="67D2835E" w14:textId="77777777" w:rsidR="000032DC" w:rsidRPr="003758E8" w:rsidRDefault="000032DC" w:rsidP="000032DC">
      <w:pPr>
        <w:pStyle w:val="CommentText"/>
        <w:rPr>
          <w:rFonts w:cs="Times New Roman"/>
          <w:sz w:val="18"/>
          <w:szCs w:val="18"/>
        </w:rPr>
      </w:pPr>
      <w:r w:rsidRPr="003758E8">
        <w:rPr>
          <w:rStyle w:val="Heading1Char"/>
          <w:rFonts w:cs="Times New Roman"/>
          <w:b w:val="0"/>
          <w:sz w:val="18"/>
          <w:szCs w:val="18"/>
        </w:rPr>
        <w:t xml:space="preserve">* These variables were omitted in the construction of the SES index. </w:t>
      </w:r>
      <w:proofErr w:type="spellStart"/>
      <w:r w:rsidRPr="003758E8">
        <w:rPr>
          <w:rStyle w:val="Heading1Char"/>
          <w:rFonts w:cs="Times New Roman"/>
          <w:b w:val="0"/>
          <w:sz w:val="18"/>
          <w:szCs w:val="18"/>
          <w:vertAlign w:val="superscript"/>
        </w:rPr>
        <w:t>a</w:t>
      </w:r>
      <w:proofErr w:type="spellEnd"/>
      <w:r w:rsidRPr="003758E8">
        <w:rPr>
          <w:rStyle w:val="Heading1Char"/>
          <w:rFonts w:cs="Times New Roman"/>
          <w:b w:val="0"/>
          <w:sz w:val="18"/>
          <w:szCs w:val="18"/>
        </w:rPr>
        <w:t xml:space="preserve"> </w:t>
      </w:r>
      <w:proofErr w:type="gramStart"/>
      <w:r w:rsidRPr="003758E8">
        <w:rPr>
          <w:rStyle w:val="Heading1Char"/>
          <w:rFonts w:cs="Times New Roman"/>
          <w:b w:val="0"/>
          <w:sz w:val="18"/>
          <w:szCs w:val="18"/>
        </w:rPr>
        <w:t>The</w:t>
      </w:r>
      <w:proofErr w:type="gramEnd"/>
      <w:r w:rsidRPr="003758E8">
        <w:rPr>
          <w:rStyle w:val="Heading1Char"/>
          <w:rFonts w:cs="Times New Roman"/>
          <w:b w:val="0"/>
          <w:sz w:val="18"/>
          <w:szCs w:val="18"/>
        </w:rPr>
        <w:t xml:space="preserve"> </w:t>
      </w:r>
      <w:r w:rsidRPr="003758E8">
        <w:rPr>
          <w:rFonts w:cs="Times New Roman"/>
          <w:sz w:val="18"/>
          <w:szCs w:val="18"/>
        </w:rPr>
        <w:t>mean for dichotomous variables provides the proportion answering affirmatively to the question</w:t>
      </w:r>
    </w:p>
    <w:p w14:paraId="12069A79" w14:textId="77777777" w:rsidR="000032DC" w:rsidRDefault="000032DC" w:rsidP="000032DC"/>
    <w:p w14:paraId="69307703" w14:textId="77777777" w:rsidR="00601891" w:rsidRDefault="00601891">
      <w:bookmarkStart w:id="0" w:name="_GoBack"/>
      <w:bookmarkEnd w:id="0"/>
    </w:p>
    <w:sectPr w:rsidR="00601891" w:rsidSect="00754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1573B7"/>
    <w:multiLevelType w:val="multilevel"/>
    <w:tmpl w:val="971C89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DC"/>
    <w:rsid w:val="000032DC"/>
    <w:rsid w:val="00003FC0"/>
    <w:rsid w:val="00015C59"/>
    <w:rsid w:val="000310BB"/>
    <w:rsid w:val="00035707"/>
    <w:rsid w:val="000536FF"/>
    <w:rsid w:val="00056203"/>
    <w:rsid w:val="000603D1"/>
    <w:rsid w:val="00072E68"/>
    <w:rsid w:val="000765F6"/>
    <w:rsid w:val="000867F9"/>
    <w:rsid w:val="00092A07"/>
    <w:rsid w:val="000947C9"/>
    <w:rsid w:val="00097384"/>
    <w:rsid w:val="000A4B31"/>
    <w:rsid w:val="000A6051"/>
    <w:rsid w:val="000B0216"/>
    <w:rsid w:val="000B52B5"/>
    <w:rsid w:val="000B59AC"/>
    <w:rsid w:val="000B64F8"/>
    <w:rsid w:val="000C4D40"/>
    <w:rsid w:val="000D4F70"/>
    <w:rsid w:val="000E20B3"/>
    <w:rsid w:val="000E69DA"/>
    <w:rsid w:val="000E705E"/>
    <w:rsid w:val="00103064"/>
    <w:rsid w:val="00110541"/>
    <w:rsid w:val="00116639"/>
    <w:rsid w:val="00121104"/>
    <w:rsid w:val="001236B0"/>
    <w:rsid w:val="00131779"/>
    <w:rsid w:val="00176F97"/>
    <w:rsid w:val="001B1FCC"/>
    <w:rsid w:val="001B383D"/>
    <w:rsid w:val="001C7B28"/>
    <w:rsid w:val="001D1049"/>
    <w:rsid w:val="001D595A"/>
    <w:rsid w:val="001E0AAB"/>
    <w:rsid w:val="001F0ACF"/>
    <w:rsid w:val="001F3740"/>
    <w:rsid w:val="002000A3"/>
    <w:rsid w:val="002113EF"/>
    <w:rsid w:val="002278EF"/>
    <w:rsid w:val="00230CA7"/>
    <w:rsid w:val="0023443E"/>
    <w:rsid w:val="00240C49"/>
    <w:rsid w:val="00240E44"/>
    <w:rsid w:val="00253E67"/>
    <w:rsid w:val="00262A28"/>
    <w:rsid w:val="002966A2"/>
    <w:rsid w:val="002A2D4B"/>
    <w:rsid w:val="002D3FE6"/>
    <w:rsid w:val="002D6078"/>
    <w:rsid w:val="002F2CC0"/>
    <w:rsid w:val="003020EE"/>
    <w:rsid w:val="00303BAA"/>
    <w:rsid w:val="00304A99"/>
    <w:rsid w:val="00317412"/>
    <w:rsid w:val="0032468B"/>
    <w:rsid w:val="003253C2"/>
    <w:rsid w:val="00343C9C"/>
    <w:rsid w:val="00355ACF"/>
    <w:rsid w:val="00374EFA"/>
    <w:rsid w:val="00381377"/>
    <w:rsid w:val="00390095"/>
    <w:rsid w:val="00390542"/>
    <w:rsid w:val="0039743A"/>
    <w:rsid w:val="003A4FE5"/>
    <w:rsid w:val="003B6188"/>
    <w:rsid w:val="003D4B2E"/>
    <w:rsid w:val="003D7818"/>
    <w:rsid w:val="003F53B6"/>
    <w:rsid w:val="0040347A"/>
    <w:rsid w:val="00437D69"/>
    <w:rsid w:val="004657E7"/>
    <w:rsid w:val="00472AD5"/>
    <w:rsid w:val="004742AD"/>
    <w:rsid w:val="00490029"/>
    <w:rsid w:val="004A1069"/>
    <w:rsid w:val="004A2FD8"/>
    <w:rsid w:val="004B0D97"/>
    <w:rsid w:val="004C1C1C"/>
    <w:rsid w:val="004E4D70"/>
    <w:rsid w:val="004E6694"/>
    <w:rsid w:val="004E67AA"/>
    <w:rsid w:val="004E76B2"/>
    <w:rsid w:val="004E797B"/>
    <w:rsid w:val="004F3118"/>
    <w:rsid w:val="00503A89"/>
    <w:rsid w:val="00505A78"/>
    <w:rsid w:val="00510AE0"/>
    <w:rsid w:val="00511090"/>
    <w:rsid w:val="00522DDF"/>
    <w:rsid w:val="0052705B"/>
    <w:rsid w:val="00546CFB"/>
    <w:rsid w:val="00563102"/>
    <w:rsid w:val="00567234"/>
    <w:rsid w:val="00571F25"/>
    <w:rsid w:val="005734D4"/>
    <w:rsid w:val="0058226E"/>
    <w:rsid w:val="005828BD"/>
    <w:rsid w:val="0059135B"/>
    <w:rsid w:val="00595E87"/>
    <w:rsid w:val="005A766E"/>
    <w:rsid w:val="005B1D32"/>
    <w:rsid w:val="005C2AAC"/>
    <w:rsid w:val="005E58FD"/>
    <w:rsid w:val="00601891"/>
    <w:rsid w:val="006107DC"/>
    <w:rsid w:val="00622AB9"/>
    <w:rsid w:val="00625978"/>
    <w:rsid w:val="00625A32"/>
    <w:rsid w:val="00626948"/>
    <w:rsid w:val="006313F1"/>
    <w:rsid w:val="00645C8A"/>
    <w:rsid w:val="006638A9"/>
    <w:rsid w:val="00666933"/>
    <w:rsid w:val="00666F54"/>
    <w:rsid w:val="00671E75"/>
    <w:rsid w:val="00673289"/>
    <w:rsid w:val="006925F0"/>
    <w:rsid w:val="006A0001"/>
    <w:rsid w:val="006A75F7"/>
    <w:rsid w:val="006D1628"/>
    <w:rsid w:val="006E3892"/>
    <w:rsid w:val="00716C9A"/>
    <w:rsid w:val="007206C2"/>
    <w:rsid w:val="00724AD3"/>
    <w:rsid w:val="00733F53"/>
    <w:rsid w:val="00735605"/>
    <w:rsid w:val="0074594A"/>
    <w:rsid w:val="00746629"/>
    <w:rsid w:val="007478DD"/>
    <w:rsid w:val="00747C4D"/>
    <w:rsid w:val="00751DDD"/>
    <w:rsid w:val="007542DA"/>
    <w:rsid w:val="00757DAB"/>
    <w:rsid w:val="00762653"/>
    <w:rsid w:val="00767602"/>
    <w:rsid w:val="00773B6D"/>
    <w:rsid w:val="00773EC9"/>
    <w:rsid w:val="007758DA"/>
    <w:rsid w:val="00791D4B"/>
    <w:rsid w:val="007A0F43"/>
    <w:rsid w:val="007E0386"/>
    <w:rsid w:val="007E5C60"/>
    <w:rsid w:val="007E5EBF"/>
    <w:rsid w:val="007F5FF5"/>
    <w:rsid w:val="00802AD2"/>
    <w:rsid w:val="0080476C"/>
    <w:rsid w:val="00807327"/>
    <w:rsid w:val="00813CCA"/>
    <w:rsid w:val="00825632"/>
    <w:rsid w:val="0083273F"/>
    <w:rsid w:val="008518A5"/>
    <w:rsid w:val="00857939"/>
    <w:rsid w:val="00876A46"/>
    <w:rsid w:val="008777DA"/>
    <w:rsid w:val="00890C50"/>
    <w:rsid w:val="00892713"/>
    <w:rsid w:val="008C1FB7"/>
    <w:rsid w:val="008D46F7"/>
    <w:rsid w:val="00921238"/>
    <w:rsid w:val="0092129D"/>
    <w:rsid w:val="009348E5"/>
    <w:rsid w:val="0094640B"/>
    <w:rsid w:val="00965CAC"/>
    <w:rsid w:val="00973191"/>
    <w:rsid w:val="00981B66"/>
    <w:rsid w:val="009903B5"/>
    <w:rsid w:val="00991E7A"/>
    <w:rsid w:val="009C58EA"/>
    <w:rsid w:val="009C64ED"/>
    <w:rsid w:val="009D2EAF"/>
    <w:rsid w:val="009D3F4F"/>
    <w:rsid w:val="009E1457"/>
    <w:rsid w:val="009E3651"/>
    <w:rsid w:val="009F7DAE"/>
    <w:rsid w:val="00A025A0"/>
    <w:rsid w:val="00A24CA7"/>
    <w:rsid w:val="00A36971"/>
    <w:rsid w:val="00A46C1C"/>
    <w:rsid w:val="00A67009"/>
    <w:rsid w:val="00A67105"/>
    <w:rsid w:val="00A7472E"/>
    <w:rsid w:val="00A93400"/>
    <w:rsid w:val="00A96B07"/>
    <w:rsid w:val="00AA01DB"/>
    <w:rsid w:val="00AB3B3E"/>
    <w:rsid w:val="00AB7858"/>
    <w:rsid w:val="00AC03C8"/>
    <w:rsid w:val="00AC4F9F"/>
    <w:rsid w:val="00B00197"/>
    <w:rsid w:val="00B012E2"/>
    <w:rsid w:val="00B1045C"/>
    <w:rsid w:val="00B13A56"/>
    <w:rsid w:val="00B2321F"/>
    <w:rsid w:val="00B27580"/>
    <w:rsid w:val="00B32659"/>
    <w:rsid w:val="00B456D0"/>
    <w:rsid w:val="00B525BD"/>
    <w:rsid w:val="00B5316E"/>
    <w:rsid w:val="00B53BB1"/>
    <w:rsid w:val="00B603E3"/>
    <w:rsid w:val="00B75B3D"/>
    <w:rsid w:val="00B87F9C"/>
    <w:rsid w:val="00B95558"/>
    <w:rsid w:val="00BB5A61"/>
    <w:rsid w:val="00BC1D76"/>
    <w:rsid w:val="00BC2586"/>
    <w:rsid w:val="00BD3088"/>
    <w:rsid w:val="00BD5B52"/>
    <w:rsid w:val="00BE2128"/>
    <w:rsid w:val="00BE3D09"/>
    <w:rsid w:val="00BE3F14"/>
    <w:rsid w:val="00BE7060"/>
    <w:rsid w:val="00BF79AD"/>
    <w:rsid w:val="00C13B8F"/>
    <w:rsid w:val="00C3370A"/>
    <w:rsid w:val="00C46F5E"/>
    <w:rsid w:val="00C47643"/>
    <w:rsid w:val="00C47B6D"/>
    <w:rsid w:val="00C53F87"/>
    <w:rsid w:val="00C578F9"/>
    <w:rsid w:val="00C61F1D"/>
    <w:rsid w:val="00C63887"/>
    <w:rsid w:val="00C80983"/>
    <w:rsid w:val="00C80CE2"/>
    <w:rsid w:val="00C93772"/>
    <w:rsid w:val="00CA21CD"/>
    <w:rsid w:val="00CB5EF8"/>
    <w:rsid w:val="00CC5957"/>
    <w:rsid w:val="00CD1547"/>
    <w:rsid w:val="00CD1A15"/>
    <w:rsid w:val="00CD461D"/>
    <w:rsid w:val="00CE278D"/>
    <w:rsid w:val="00CE66E4"/>
    <w:rsid w:val="00CE735B"/>
    <w:rsid w:val="00D0056D"/>
    <w:rsid w:val="00D05861"/>
    <w:rsid w:val="00D1126C"/>
    <w:rsid w:val="00D118DE"/>
    <w:rsid w:val="00D1751C"/>
    <w:rsid w:val="00D224FC"/>
    <w:rsid w:val="00D256D4"/>
    <w:rsid w:val="00D25FCC"/>
    <w:rsid w:val="00D27393"/>
    <w:rsid w:val="00D27C9E"/>
    <w:rsid w:val="00D32F35"/>
    <w:rsid w:val="00D45665"/>
    <w:rsid w:val="00D46FF3"/>
    <w:rsid w:val="00D51C2B"/>
    <w:rsid w:val="00D557B5"/>
    <w:rsid w:val="00D6425D"/>
    <w:rsid w:val="00D64D17"/>
    <w:rsid w:val="00D716E9"/>
    <w:rsid w:val="00D7479A"/>
    <w:rsid w:val="00D841DF"/>
    <w:rsid w:val="00D91558"/>
    <w:rsid w:val="00D94219"/>
    <w:rsid w:val="00DA43A7"/>
    <w:rsid w:val="00DA7B27"/>
    <w:rsid w:val="00DD5460"/>
    <w:rsid w:val="00DE0C45"/>
    <w:rsid w:val="00DE2F24"/>
    <w:rsid w:val="00E022E1"/>
    <w:rsid w:val="00E063C1"/>
    <w:rsid w:val="00E10F30"/>
    <w:rsid w:val="00E1526F"/>
    <w:rsid w:val="00E15476"/>
    <w:rsid w:val="00E22491"/>
    <w:rsid w:val="00E27C2B"/>
    <w:rsid w:val="00E36369"/>
    <w:rsid w:val="00E37F8E"/>
    <w:rsid w:val="00E4037D"/>
    <w:rsid w:val="00E41F52"/>
    <w:rsid w:val="00E45F96"/>
    <w:rsid w:val="00E46C59"/>
    <w:rsid w:val="00E675D8"/>
    <w:rsid w:val="00E75206"/>
    <w:rsid w:val="00E77A50"/>
    <w:rsid w:val="00E939B2"/>
    <w:rsid w:val="00E96C24"/>
    <w:rsid w:val="00EA0E0D"/>
    <w:rsid w:val="00EA54F1"/>
    <w:rsid w:val="00EB521E"/>
    <w:rsid w:val="00EB7B28"/>
    <w:rsid w:val="00EC072F"/>
    <w:rsid w:val="00EC383D"/>
    <w:rsid w:val="00EE0F80"/>
    <w:rsid w:val="00EE5198"/>
    <w:rsid w:val="00EF16E3"/>
    <w:rsid w:val="00EF2B71"/>
    <w:rsid w:val="00EF416B"/>
    <w:rsid w:val="00F070FF"/>
    <w:rsid w:val="00F162EC"/>
    <w:rsid w:val="00F20569"/>
    <w:rsid w:val="00F23348"/>
    <w:rsid w:val="00F24A3D"/>
    <w:rsid w:val="00F32442"/>
    <w:rsid w:val="00F3408B"/>
    <w:rsid w:val="00F35DE7"/>
    <w:rsid w:val="00F47356"/>
    <w:rsid w:val="00F550A7"/>
    <w:rsid w:val="00F6050C"/>
    <w:rsid w:val="00F60A58"/>
    <w:rsid w:val="00F7680C"/>
    <w:rsid w:val="00F81EAC"/>
    <w:rsid w:val="00F82201"/>
    <w:rsid w:val="00F94125"/>
    <w:rsid w:val="00FA190D"/>
    <w:rsid w:val="00FA4D48"/>
    <w:rsid w:val="00FA6E9C"/>
    <w:rsid w:val="00FB55D8"/>
    <w:rsid w:val="00FB7BB1"/>
    <w:rsid w:val="00FC67ED"/>
    <w:rsid w:val="00FD1489"/>
    <w:rsid w:val="00FE1678"/>
    <w:rsid w:val="00FE647A"/>
    <w:rsid w:val="00FF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0D4F5"/>
  <w15:chartTrackingRefBased/>
  <w15:docId w15:val="{1F2DF48A-4FEE-1D4D-91EB-3C4C94A4F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32D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5C8A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2A07"/>
    <w:pPr>
      <w:keepNext/>
      <w:keepLines/>
      <w:numPr>
        <w:ilvl w:val="1"/>
        <w:numId w:val="3"/>
      </w:numPr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92A07"/>
    <w:pPr>
      <w:keepNext/>
      <w:keepLines/>
      <w:numPr>
        <w:ilvl w:val="2"/>
        <w:numId w:val="1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C8A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07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A07"/>
    <w:rPr>
      <w:rFonts w:ascii="Arial" w:eastAsiaTheme="majorEastAsia" w:hAnsi="Arial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19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198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32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2DC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Nesemann</dc:creator>
  <cp:keywords/>
  <dc:description/>
  <cp:lastModifiedBy>John Nesemann</cp:lastModifiedBy>
  <cp:revision>1</cp:revision>
  <dcterms:created xsi:type="dcterms:W3CDTF">2021-04-29T09:13:00Z</dcterms:created>
  <dcterms:modified xsi:type="dcterms:W3CDTF">2021-04-29T09:14:00Z</dcterms:modified>
</cp:coreProperties>
</file>